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C8B4A" w14:textId="2CF15293" w:rsidR="00484F80" w:rsidRDefault="00484F80" w:rsidP="00484F80">
      <w:pPr>
        <w:spacing w:line="480" w:lineRule="auto"/>
        <w:rPr>
          <w:b/>
          <w:bCs/>
        </w:rPr>
      </w:pPr>
      <w:r>
        <w:rPr>
          <w:b/>
          <w:bCs/>
        </w:rPr>
        <w:t>S3 Table. Raw data for comparative hominin tooth specimens.</w:t>
      </w:r>
    </w:p>
    <w:tbl>
      <w:tblPr>
        <w:tblW w:w="8895" w:type="dxa"/>
        <w:tblLook w:val="04A0" w:firstRow="1" w:lastRow="0" w:firstColumn="1" w:lastColumn="0" w:noHBand="0" w:noVBand="1"/>
      </w:tblPr>
      <w:tblGrid>
        <w:gridCol w:w="4395"/>
        <w:gridCol w:w="1180"/>
        <w:gridCol w:w="1040"/>
        <w:gridCol w:w="1120"/>
        <w:gridCol w:w="1160"/>
      </w:tblGrid>
      <w:tr w:rsidR="00F242FA" w:rsidRPr="00F242FA" w14:paraId="2D9DFD8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A90D" w14:textId="77777777" w:rsidR="00F242FA" w:rsidRPr="00F242FA" w:rsidRDefault="00F242FA" w:rsidP="00F242FA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b/>
                <w:bCs/>
                <w:color w:val="000000"/>
                <w:sz w:val="20"/>
                <w:szCs w:val="20"/>
                <w:lang w:eastAsia="en-AU"/>
              </w:rPr>
              <w:t>Specim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2161" w14:textId="77777777" w:rsidR="00F242FA" w:rsidRPr="00F242FA" w:rsidRDefault="00F242FA" w:rsidP="00F242FA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b/>
                <w:bCs/>
                <w:color w:val="000000"/>
                <w:sz w:val="20"/>
                <w:szCs w:val="20"/>
                <w:lang w:eastAsia="en-AU"/>
              </w:rPr>
              <w:t>MD (m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4EEC" w14:textId="77777777" w:rsidR="00F242FA" w:rsidRPr="00F242FA" w:rsidRDefault="00F242FA" w:rsidP="00F242FA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b/>
                <w:bCs/>
                <w:color w:val="000000"/>
                <w:sz w:val="20"/>
                <w:szCs w:val="20"/>
                <w:lang w:eastAsia="en-AU"/>
              </w:rPr>
              <w:t>LL (m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6E8E" w14:textId="77777777" w:rsidR="00F242FA" w:rsidRPr="00F242FA" w:rsidRDefault="00F242FA" w:rsidP="00F242FA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b/>
                <w:bCs/>
                <w:color w:val="000000"/>
                <w:sz w:val="20"/>
                <w:szCs w:val="20"/>
                <w:lang w:eastAsia="en-AU"/>
              </w:rPr>
              <w:t>SQRT-Ar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1079D" w14:textId="77777777" w:rsidR="00F242FA" w:rsidRPr="00F242FA" w:rsidRDefault="00F242FA" w:rsidP="00F242FA">
            <w:pPr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b/>
                <w:bCs/>
                <w:color w:val="000000"/>
                <w:sz w:val="20"/>
                <w:szCs w:val="20"/>
                <w:lang w:eastAsia="en-AU"/>
              </w:rPr>
              <w:t>Shape Index</w:t>
            </w:r>
          </w:p>
        </w:tc>
      </w:tr>
      <w:tr w:rsidR="00F242FA" w:rsidRPr="00F242FA" w14:paraId="726635B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238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Medieval Hung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BDF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C6D5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8BA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814E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2A0C635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D0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DF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F9D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CC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85D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4%</w:t>
            </w:r>
          </w:p>
        </w:tc>
      </w:tr>
      <w:tr w:rsidR="00F242FA" w:rsidRPr="00F242FA" w14:paraId="066EE26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350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5CB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50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54F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A0E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3%</w:t>
            </w:r>
          </w:p>
        </w:tc>
      </w:tr>
      <w:tr w:rsidR="00F242FA" w:rsidRPr="00F242FA" w14:paraId="67A8046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781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EE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97B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591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720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3%</w:t>
            </w:r>
          </w:p>
        </w:tc>
      </w:tr>
      <w:tr w:rsidR="00F242FA" w:rsidRPr="00F242FA" w14:paraId="634B653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D4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96B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AF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4C8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549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4%</w:t>
            </w:r>
          </w:p>
        </w:tc>
      </w:tr>
      <w:tr w:rsidR="00F242FA" w:rsidRPr="00F242FA" w14:paraId="2E735AE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13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CB0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DA7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BCC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FFC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1%</w:t>
            </w:r>
          </w:p>
        </w:tc>
      </w:tr>
      <w:tr w:rsidR="00F242FA" w:rsidRPr="00F242FA" w14:paraId="7A31DE6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0E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1D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0BF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58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02D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8%</w:t>
            </w:r>
          </w:p>
        </w:tc>
      </w:tr>
      <w:tr w:rsidR="00F242FA" w:rsidRPr="00F242FA" w14:paraId="7216532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F4D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F8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A2F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DC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EE9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7%</w:t>
            </w:r>
          </w:p>
        </w:tc>
      </w:tr>
      <w:tr w:rsidR="00F242FA" w:rsidRPr="00F242FA" w14:paraId="4884749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C4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3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76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A98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E0E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EC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6%</w:t>
            </w:r>
          </w:p>
        </w:tc>
      </w:tr>
      <w:tr w:rsidR="00F242FA" w:rsidRPr="00F242FA" w14:paraId="6BAA831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6EF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E51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FB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3EE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BCF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5%</w:t>
            </w:r>
          </w:p>
        </w:tc>
      </w:tr>
      <w:tr w:rsidR="00F242FA" w:rsidRPr="00F242FA" w14:paraId="728F877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9D2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45E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5DA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BCB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4A9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9%</w:t>
            </w:r>
          </w:p>
        </w:tc>
      </w:tr>
      <w:tr w:rsidR="00F242FA" w:rsidRPr="00F242FA" w14:paraId="57095DE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1A6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89C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7A0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4D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AE2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4%</w:t>
            </w:r>
          </w:p>
        </w:tc>
      </w:tr>
      <w:tr w:rsidR="00F242FA" w:rsidRPr="00F242FA" w14:paraId="42F2F3C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B4C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DBF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EDF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094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8A4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6.2%</w:t>
            </w:r>
          </w:p>
        </w:tc>
      </w:tr>
      <w:tr w:rsidR="00F242FA" w:rsidRPr="00F242FA" w14:paraId="4A692C9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EA4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004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BD7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935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35E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8%</w:t>
            </w:r>
          </w:p>
        </w:tc>
      </w:tr>
      <w:tr w:rsidR="00F242FA" w:rsidRPr="00F242FA" w14:paraId="664521F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B43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miba 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522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C0D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D3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85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6%</w:t>
            </w:r>
          </w:p>
        </w:tc>
      </w:tr>
      <w:tr w:rsidR="00F242FA" w:rsidRPr="00F242FA" w14:paraId="22A9FA6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7E7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69D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92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BBE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61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2%</w:t>
            </w:r>
          </w:p>
        </w:tc>
      </w:tr>
      <w:tr w:rsidR="00F242FA" w:rsidRPr="00F242FA" w14:paraId="281A3E3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FC3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C0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697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D4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A74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5%</w:t>
            </w:r>
          </w:p>
        </w:tc>
      </w:tr>
      <w:tr w:rsidR="00F242FA" w:rsidRPr="00F242FA" w14:paraId="0AC69C6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A1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92F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56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9F1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DB5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9%</w:t>
            </w:r>
          </w:p>
        </w:tc>
      </w:tr>
      <w:tr w:rsidR="00F242FA" w:rsidRPr="00F242FA" w14:paraId="200BF9F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08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352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F9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C5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386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0%</w:t>
            </w:r>
          </w:p>
        </w:tc>
      </w:tr>
      <w:tr w:rsidR="00F242FA" w:rsidRPr="00F242FA" w14:paraId="5F3E1E9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998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A2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E1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98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285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2%</w:t>
            </w:r>
          </w:p>
        </w:tc>
      </w:tr>
      <w:tr w:rsidR="00F242FA" w:rsidRPr="00F242FA" w14:paraId="1494581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8AC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alimba 5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AF9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F4D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9C0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69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0%</w:t>
            </w:r>
          </w:p>
        </w:tc>
      </w:tr>
      <w:tr w:rsidR="00F242FA" w:rsidRPr="00F242FA" w14:paraId="60130EC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F80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Metal Age Niah Cave - Lobang Tula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CD7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BBBA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8738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2F1D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42DB9E0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C3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5AF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32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461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281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9%</w:t>
            </w:r>
          </w:p>
        </w:tc>
      </w:tr>
      <w:tr w:rsidR="00F242FA" w:rsidRPr="00F242FA" w14:paraId="3EF1BBC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115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032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EE2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29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DD9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3.1%</w:t>
            </w:r>
          </w:p>
        </w:tc>
      </w:tr>
      <w:tr w:rsidR="00F242FA" w:rsidRPr="00F242FA" w14:paraId="40347A8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A30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DC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60E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80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52F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3%</w:t>
            </w:r>
          </w:p>
        </w:tc>
      </w:tr>
      <w:tr w:rsidR="00F242FA" w:rsidRPr="00F242FA" w14:paraId="2C46A86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CB7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503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47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3E2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3C8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4.4%</w:t>
            </w:r>
          </w:p>
        </w:tc>
      </w:tr>
      <w:tr w:rsidR="00F242FA" w:rsidRPr="00F242FA" w14:paraId="1A26CBA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D78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3A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4FC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CD4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D44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6.1%</w:t>
            </w:r>
          </w:p>
        </w:tc>
      </w:tr>
      <w:tr w:rsidR="00F242FA" w:rsidRPr="00F242FA" w14:paraId="7828E9A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F5B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9B0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DC1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828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278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7.7%</w:t>
            </w:r>
          </w:p>
        </w:tc>
      </w:tr>
      <w:tr w:rsidR="00F242FA" w:rsidRPr="00F242FA" w14:paraId="5342E0F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2DB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F2A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4EA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24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C9A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5%</w:t>
            </w:r>
          </w:p>
        </w:tc>
      </w:tr>
      <w:tr w:rsidR="00F242FA" w:rsidRPr="00F242FA" w14:paraId="304FF82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4BE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E30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AF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562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00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7%</w:t>
            </w:r>
          </w:p>
        </w:tc>
      </w:tr>
      <w:tr w:rsidR="00F242FA" w:rsidRPr="00F242FA" w14:paraId="363D0DD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730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5CA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CB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87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F8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2.2%</w:t>
            </w:r>
          </w:p>
        </w:tc>
      </w:tr>
      <w:tr w:rsidR="00F242FA" w:rsidRPr="00F242FA" w14:paraId="6C8A678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9EC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A9F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E7C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EF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AC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7%</w:t>
            </w:r>
          </w:p>
        </w:tc>
      </w:tr>
      <w:tr w:rsidR="00F242FA" w:rsidRPr="00F242FA" w14:paraId="796FD48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6E9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F6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86D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DAE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4A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4%</w:t>
            </w:r>
          </w:p>
        </w:tc>
      </w:tr>
      <w:tr w:rsidR="00F242FA" w:rsidRPr="00F242FA" w14:paraId="3F9FED1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D4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Unumb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1E0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C02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589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EE2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6%</w:t>
            </w:r>
          </w:p>
        </w:tc>
      </w:tr>
      <w:tr w:rsidR="00F242FA" w:rsidRPr="00F242FA" w14:paraId="0198E73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4C0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Mesolithic Europ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52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545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662B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7449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0721AF9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1EBFD61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Aveline's Hole M1.11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537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0B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CBF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A5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4.7%</w:t>
            </w:r>
          </w:p>
        </w:tc>
      </w:tr>
      <w:tr w:rsidR="00F242FA" w:rsidRPr="00F242FA" w14:paraId="0616326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259AAB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enriksholm Bøgebakken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02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4E1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B43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C4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2%</w:t>
            </w:r>
          </w:p>
        </w:tc>
      </w:tr>
      <w:tr w:rsidR="00F242FA" w:rsidRPr="00F242FA" w14:paraId="0F732CD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C97EAE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enriksholm Bøgebakken 19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FF0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11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660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43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5%</w:t>
            </w:r>
          </w:p>
        </w:tc>
      </w:tr>
      <w:tr w:rsidR="00F242FA" w:rsidRPr="00F242FA" w14:paraId="2185D0C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08ACF5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enriksholm Bøgebakken 19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747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62C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733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CA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7%</w:t>
            </w:r>
          </w:p>
        </w:tc>
      </w:tr>
      <w:tr w:rsidR="00F242FA" w:rsidRPr="00F242FA" w14:paraId="1695AB5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5A63CA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enriksholm Bøgebakken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AF0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5E6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A4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2C2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9%</w:t>
            </w:r>
          </w:p>
        </w:tc>
      </w:tr>
      <w:tr w:rsidR="00F242FA" w:rsidRPr="00F242FA" w14:paraId="2126914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92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enriksholm Bøgebakken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C7E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B5B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0E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53D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4%</w:t>
            </w:r>
          </w:p>
        </w:tc>
      </w:tr>
      <w:tr w:rsidR="00F242FA" w:rsidRPr="00F242FA" w14:paraId="6BEB167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9F4F1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Hoëdic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15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AC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AE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33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5%</w:t>
            </w:r>
          </w:p>
        </w:tc>
      </w:tr>
      <w:tr w:rsidR="00F242FA" w:rsidRPr="00F242FA" w14:paraId="314043F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34C9A9EC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Hoëdic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A2B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3A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EE5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D31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9%</w:t>
            </w:r>
          </w:p>
        </w:tc>
      </w:tr>
      <w:tr w:rsidR="00F242FA" w:rsidRPr="00F242FA" w14:paraId="6D3055A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097C4B6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orsør Nor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4F4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C62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E04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9DE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2%</w:t>
            </w:r>
          </w:p>
        </w:tc>
      </w:tr>
      <w:tr w:rsidR="00F242FA" w:rsidRPr="00F242FA" w14:paraId="5148CA0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72538E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10.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082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0AB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07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137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0%</w:t>
            </w:r>
          </w:p>
        </w:tc>
      </w:tr>
      <w:tr w:rsidR="00F242FA" w:rsidRPr="00F242FA" w14:paraId="1F8A9B0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707B2EA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175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B5A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DB6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9F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AF0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1%</w:t>
            </w:r>
          </w:p>
        </w:tc>
      </w:tr>
      <w:tr w:rsidR="00F242FA" w:rsidRPr="00F242FA" w14:paraId="4A47882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36A1C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176a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EDB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D5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92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A5B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8%</w:t>
            </w:r>
          </w:p>
        </w:tc>
      </w:tr>
      <w:tr w:rsidR="00F242FA" w:rsidRPr="00F242FA" w14:paraId="23C9F5E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53FAAE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177AA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D64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6AF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35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63F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8%</w:t>
            </w:r>
          </w:p>
        </w:tc>
      </w:tr>
      <w:tr w:rsidR="00F242FA" w:rsidRPr="00F242FA" w14:paraId="5B9C9DE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5EBDD2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3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5A5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18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755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5C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3.7%</w:t>
            </w:r>
          </w:p>
        </w:tc>
      </w:tr>
      <w:tr w:rsidR="00F242FA" w:rsidRPr="00F242FA" w14:paraId="15D148A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2619C7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lastRenderedPageBreak/>
              <w:t>Muge Arruda 902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CE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865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B5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15C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5%</w:t>
            </w:r>
          </w:p>
        </w:tc>
      </w:tr>
      <w:tr w:rsidR="00F242FA" w:rsidRPr="00F242FA" w14:paraId="20F3F79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249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910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6AA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4C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A6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DEC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9.5%</w:t>
            </w:r>
          </w:p>
        </w:tc>
      </w:tr>
      <w:tr w:rsidR="00F242FA" w:rsidRPr="00F242FA" w14:paraId="6029F2F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504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911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77A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F15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C4B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3F8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9%</w:t>
            </w:r>
          </w:p>
        </w:tc>
      </w:tr>
      <w:tr w:rsidR="00F242FA" w:rsidRPr="00F242FA" w14:paraId="450BBBC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6D1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IVA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C00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C0F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41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78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7%</w:t>
            </w:r>
          </w:p>
        </w:tc>
      </w:tr>
      <w:tr w:rsidR="00F242FA" w:rsidRPr="00F242FA" w14:paraId="3823AEC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372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Arruda XXV.E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EBC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A4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196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31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4.9%</w:t>
            </w:r>
          </w:p>
        </w:tc>
      </w:tr>
      <w:tr w:rsidR="00F242FA" w:rsidRPr="00F242FA" w14:paraId="7E6B0FE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BF470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15.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28F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3C1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11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133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0%</w:t>
            </w:r>
          </w:p>
        </w:tc>
      </w:tr>
      <w:tr w:rsidR="00F242FA" w:rsidRPr="00F242FA" w14:paraId="5D73ACE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C4DF2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17.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F8F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73C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59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B6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2%</w:t>
            </w:r>
          </w:p>
        </w:tc>
      </w:tr>
      <w:tr w:rsidR="00F242FA" w:rsidRPr="00F242FA" w14:paraId="66C9FD8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9BD424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18.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A39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A79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E2E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08C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3.2%</w:t>
            </w:r>
          </w:p>
        </w:tc>
      </w:tr>
      <w:tr w:rsidR="00F242FA" w:rsidRPr="00F242FA" w14:paraId="19F96A9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E11183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19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B17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517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FC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4C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6%</w:t>
            </w:r>
          </w:p>
        </w:tc>
      </w:tr>
      <w:tr w:rsidR="00F242FA" w:rsidRPr="00F242FA" w14:paraId="5F397F1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07A344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3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C44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E51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2CA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DC9F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2%</w:t>
            </w:r>
          </w:p>
        </w:tc>
      </w:tr>
      <w:tr w:rsidR="00F242FA" w:rsidRPr="00F242FA" w14:paraId="5B2C3E4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BCC788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5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CC9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151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1C1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B1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4%</w:t>
            </w:r>
          </w:p>
        </w:tc>
      </w:tr>
      <w:tr w:rsidR="00F242FA" w:rsidRPr="00F242FA" w14:paraId="1804CB2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B5E87A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905.1001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0BA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D4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E30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CC2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5%</w:t>
            </w:r>
          </w:p>
        </w:tc>
      </w:tr>
      <w:tr w:rsidR="00F242FA" w:rsidRPr="00F242FA" w14:paraId="2C08DAA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AF1933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XXXII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AA3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651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A88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0AF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0%</w:t>
            </w:r>
          </w:p>
        </w:tc>
      </w:tr>
      <w:tr w:rsidR="00F242FA" w:rsidRPr="00F242FA" w14:paraId="21BBB93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ABA387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uge Moita XXXIX.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7B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C0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33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15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6%</w:t>
            </w:r>
          </w:p>
        </w:tc>
      </w:tr>
      <w:tr w:rsidR="00F242FA" w:rsidRPr="00F242FA" w14:paraId="243F92B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9BC7EC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476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099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686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3E1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FB6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4.2%</w:t>
            </w:r>
          </w:p>
        </w:tc>
      </w:tr>
      <w:tr w:rsidR="00F242FA" w:rsidRPr="00F242FA" w14:paraId="11A25D3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5EBFFF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48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B61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BC7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03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04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6%</w:t>
            </w:r>
          </w:p>
        </w:tc>
      </w:tr>
      <w:tr w:rsidR="00F242FA" w:rsidRPr="00F242FA" w14:paraId="34C6E11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CDEDAA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484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F49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30B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FF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5BE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1%</w:t>
            </w:r>
          </w:p>
        </w:tc>
      </w:tr>
      <w:tr w:rsidR="00F242FA" w:rsidRPr="00F242FA" w14:paraId="75A8857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CB6101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486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08E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BD1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4C4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34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4%</w:t>
            </w:r>
          </w:p>
        </w:tc>
      </w:tr>
      <w:tr w:rsidR="00F242FA" w:rsidRPr="00F242FA" w14:paraId="2EE434A3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D1456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487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A9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4C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6A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FFE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3%</w:t>
            </w:r>
          </w:p>
        </w:tc>
      </w:tr>
      <w:tr w:rsidR="00F242FA" w:rsidRPr="00F242FA" w14:paraId="7B780A4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3C42FA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493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E1D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EC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1F3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68A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3%</w:t>
            </w:r>
          </w:p>
        </w:tc>
      </w:tr>
      <w:tr w:rsidR="00F242FA" w:rsidRPr="00F242FA" w14:paraId="4AE4F10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72E661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fnet 250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1BC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B3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1D9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9A8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4%</w:t>
            </w:r>
          </w:p>
        </w:tc>
      </w:tr>
      <w:tr w:rsidR="00F242FA" w:rsidRPr="00F242FA" w14:paraId="5987273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BFE838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ejrø 106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06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72C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337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FB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9%</w:t>
            </w:r>
          </w:p>
        </w:tc>
      </w:tr>
      <w:tr w:rsidR="00F242FA" w:rsidRPr="00F242FA" w14:paraId="116E9DF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0F83E66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AB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A63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1DB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B75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1%</w:t>
            </w:r>
          </w:p>
        </w:tc>
      </w:tr>
      <w:tr w:rsidR="00F242FA" w:rsidRPr="00F242FA" w14:paraId="3718742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BADE5A4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9C2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046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852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859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4%</w:t>
            </w:r>
          </w:p>
        </w:tc>
      </w:tr>
      <w:tr w:rsidR="00F242FA" w:rsidRPr="00F242FA" w14:paraId="5C57E7D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402C1A9D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BFD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8DE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6E8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C6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0%</w:t>
            </w:r>
          </w:p>
        </w:tc>
      </w:tr>
      <w:tr w:rsidR="00F242FA" w:rsidRPr="00F242FA" w14:paraId="01CBED1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33664C25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47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F8E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075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62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2B0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2%</w:t>
            </w:r>
          </w:p>
        </w:tc>
      </w:tr>
      <w:tr w:rsidR="00F242FA" w:rsidRPr="00F242FA" w14:paraId="331065F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07531F4A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198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162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14B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AA7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7.8%</w:t>
            </w:r>
          </w:p>
        </w:tc>
      </w:tr>
      <w:tr w:rsidR="00F242FA" w:rsidRPr="00F242FA" w14:paraId="72A79C4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1725245B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663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22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59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2C8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0.0%</w:t>
            </w:r>
          </w:p>
        </w:tc>
      </w:tr>
      <w:tr w:rsidR="00F242FA" w:rsidRPr="00F242FA" w14:paraId="3C800CB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323C902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0A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644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CE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843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3%</w:t>
            </w:r>
          </w:p>
        </w:tc>
      </w:tr>
      <w:tr w:rsidR="00F242FA" w:rsidRPr="00F242FA" w14:paraId="5F01D1C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1774C769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D57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49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8B9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414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1%</w:t>
            </w:r>
          </w:p>
        </w:tc>
      </w:tr>
      <w:tr w:rsidR="00F242FA" w:rsidRPr="00F242FA" w14:paraId="50D6BB8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63D8CE73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1 - 63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FC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00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54C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545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3.9%</w:t>
            </w:r>
          </w:p>
        </w:tc>
      </w:tr>
      <w:tr w:rsidR="00F242FA" w:rsidRPr="00F242FA" w14:paraId="3F30E00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58E63AC2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I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0E3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9FA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B84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E6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0.4%</w:t>
            </w:r>
          </w:p>
        </w:tc>
      </w:tr>
      <w:tr w:rsidR="00F242FA" w:rsidRPr="00F242FA" w14:paraId="59B8325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51104A28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CEE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3CC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5A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EF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1%</w:t>
            </w:r>
          </w:p>
        </w:tc>
      </w:tr>
      <w:tr w:rsidR="00F242FA" w:rsidRPr="00F242FA" w14:paraId="0D562C7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0A70DF52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VI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15D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DD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16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975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7%</w:t>
            </w:r>
          </w:p>
        </w:tc>
      </w:tr>
      <w:tr w:rsidR="00F242FA" w:rsidRPr="00F242FA" w14:paraId="2B5C147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3DF56903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X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7B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B8D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D4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DE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4%</w:t>
            </w:r>
          </w:p>
        </w:tc>
      </w:tr>
      <w:tr w:rsidR="00F242FA" w:rsidRPr="00F242FA" w14:paraId="0666BE3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068B248E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X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1BF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14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55A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E9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7%</w:t>
            </w:r>
          </w:p>
        </w:tc>
      </w:tr>
      <w:tr w:rsidR="00F242FA" w:rsidRPr="00F242FA" w14:paraId="326B757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E9C9ABA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X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9B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887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22B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914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5%</w:t>
            </w:r>
          </w:p>
        </w:tc>
      </w:tr>
      <w:tr w:rsidR="00F242FA" w:rsidRPr="00F242FA" w14:paraId="77981F7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5F85D34F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Skateholm 2 - X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545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80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60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489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7%</w:t>
            </w:r>
          </w:p>
        </w:tc>
      </w:tr>
      <w:tr w:rsidR="00F242FA" w:rsidRPr="00F242FA" w14:paraId="6818148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1FD1ACA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Téviec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6E2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C5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12C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FAD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3%</w:t>
            </w:r>
          </w:p>
        </w:tc>
      </w:tr>
      <w:tr w:rsidR="00F242FA" w:rsidRPr="00F242FA" w14:paraId="071E8F8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7ED8F28E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Téviec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3E8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8E2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6F7C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B0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4%</w:t>
            </w:r>
          </w:p>
        </w:tc>
      </w:tr>
      <w:tr w:rsidR="00F242FA" w:rsidRPr="00F242FA" w14:paraId="15B8574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3A75AA7A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Téviec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EDA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6A2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D94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251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6%</w:t>
            </w:r>
          </w:p>
        </w:tc>
      </w:tr>
      <w:tr w:rsidR="00F242FA" w:rsidRPr="00F242FA" w14:paraId="361E5FD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EE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Late Palaeolthic Malay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725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1E78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912C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2BF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1DF2879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AA2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Cha B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54F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37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DDB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5BB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2%</w:t>
            </w:r>
          </w:p>
        </w:tc>
      </w:tr>
      <w:tr w:rsidR="00F242FA" w:rsidRPr="00F242FA" w14:paraId="403A255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9F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Cha B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3C7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A9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A94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E6B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9%</w:t>
            </w:r>
          </w:p>
        </w:tc>
      </w:tr>
      <w:tr w:rsidR="00F242FA" w:rsidRPr="00F242FA" w14:paraId="4F34CB3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73A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Cha H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EF1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1C6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118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42C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4.4%</w:t>
            </w:r>
          </w:p>
        </w:tc>
      </w:tr>
      <w:tr w:rsidR="00F242FA" w:rsidRPr="00F242FA" w14:paraId="13BC6E0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180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Cha H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D77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1EA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0E1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19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8%</w:t>
            </w:r>
          </w:p>
        </w:tc>
      </w:tr>
      <w:tr w:rsidR="00F242FA" w:rsidRPr="00F242FA" w14:paraId="52922FB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A9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Harimau E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45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029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CE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385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4%</w:t>
            </w:r>
          </w:p>
        </w:tc>
      </w:tr>
      <w:tr w:rsidR="00F242FA" w:rsidRPr="00F242FA" w14:paraId="3E1C8E8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C4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Kepah B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780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105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CB5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E4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3%</w:t>
            </w:r>
          </w:p>
        </w:tc>
      </w:tr>
      <w:tr w:rsidR="00F242FA" w:rsidRPr="00F242FA" w14:paraId="729C28A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BD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Kepah C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0B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2CB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9FA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8E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9%</w:t>
            </w:r>
          </w:p>
        </w:tc>
      </w:tr>
      <w:tr w:rsidR="00F242FA" w:rsidRPr="00F242FA" w14:paraId="0C23067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6EF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 Kerbau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03A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0CF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DCB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2E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9.0%</w:t>
            </w:r>
          </w:p>
        </w:tc>
      </w:tr>
      <w:tr w:rsidR="00F242FA" w:rsidRPr="00F242FA" w14:paraId="3B70C10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74E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g Kepah B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87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707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57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59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5%</w:t>
            </w:r>
          </w:p>
        </w:tc>
      </w:tr>
      <w:tr w:rsidR="00F242FA" w:rsidRPr="00F242FA" w14:paraId="0BEBFF7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48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Cha H10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3B7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E22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D1A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8AA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9%</w:t>
            </w:r>
          </w:p>
        </w:tc>
      </w:tr>
      <w:tr w:rsidR="00F242FA" w:rsidRPr="00F242FA" w14:paraId="289B7B0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E5F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lastRenderedPageBreak/>
              <w:t>Guar Kepah B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8EE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CB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564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1FA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4%</w:t>
            </w:r>
          </w:p>
        </w:tc>
      </w:tr>
      <w:tr w:rsidR="00F242FA" w:rsidRPr="00F242FA" w14:paraId="1808B7A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6CE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B175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681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D4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48C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3A3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5%</w:t>
            </w:r>
          </w:p>
        </w:tc>
      </w:tr>
      <w:tr w:rsidR="00F242FA" w:rsidRPr="00F242FA" w14:paraId="476B0C0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9A2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B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6F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2C8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7EB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822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5%</w:t>
            </w:r>
          </w:p>
        </w:tc>
      </w:tr>
      <w:tr w:rsidR="00F242FA" w:rsidRPr="00F242FA" w14:paraId="10D8566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694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B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582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B3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90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F91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2.1%</w:t>
            </w:r>
          </w:p>
        </w:tc>
      </w:tr>
      <w:tr w:rsidR="00F242FA" w:rsidRPr="00F242FA" w14:paraId="133FB96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8B5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B3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B3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D54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263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E32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7%</w:t>
            </w:r>
          </w:p>
        </w:tc>
      </w:tr>
      <w:tr w:rsidR="00F242FA" w:rsidRPr="00F242FA" w14:paraId="4E5898F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2A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B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0C7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23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5F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B34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4%</w:t>
            </w:r>
          </w:p>
        </w:tc>
      </w:tr>
      <w:tr w:rsidR="00F242FA" w:rsidRPr="00F242FA" w14:paraId="59A3189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2FA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C82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6B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387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BE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6D4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3%</w:t>
            </w:r>
          </w:p>
        </w:tc>
      </w:tr>
      <w:tr w:rsidR="00F242FA" w:rsidRPr="00F242FA" w14:paraId="6215B7A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F96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uar Kepah no n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D15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BA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22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66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7%</w:t>
            </w:r>
          </w:p>
        </w:tc>
      </w:tr>
      <w:tr w:rsidR="00F242FA" w:rsidRPr="00F242FA" w14:paraId="0F4AA27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353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 xml:space="preserve">Upper Palaeolithic </w:t>
            </w:r>
            <w:r w:rsidRPr="00F242FA"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  <w:t>Homo sapi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A4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663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0261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1821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4681273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D8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bri Pataud 2.20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BF9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91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50B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950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1%</w:t>
            </w:r>
          </w:p>
        </w:tc>
      </w:tr>
      <w:tr w:rsidR="00F242FA" w:rsidRPr="00F242FA" w14:paraId="1FEC728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8F3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bri Pataud 2.20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19F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91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A3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CA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1%</w:t>
            </w:r>
          </w:p>
        </w:tc>
      </w:tr>
      <w:tr w:rsidR="00F242FA" w:rsidRPr="00F242FA" w14:paraId="30F8F92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66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bri Pataud P1 (AP/89-2-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A62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287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589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656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0.7%</w:t>
            </w:r>
          </w:p>
        </w:tc>
      </w:tr>
      <w:tr w:rsidR="00F242FA" w:rsidRPr="00F242FA" w14:paraId="1870FC8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69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rene Candide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A7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742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8A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5E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3%</w:t>
            </w:r>
          </w:p>
        </w:tc>
      </w:tr>
      <w:tr w:rsidR="00F242FA" w:rsidRPr="00F242FA" w14:paraId="200F59C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972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rene Candide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20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F28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35B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171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7%</w:t>
            </w:r>
          </w:p>
        </w:tc>
      </w:tr>
      <w:tr w:rsidR="00F242FA" w:rsidRPr="00F242FA" w14:paraId="203CAC3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E6A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rene Candide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6E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22C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B4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445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4%</w:t>
            </w:r>
          </w:p>
        </w:tc>
      </w:tr>
      <w:tr w:rsidR="00F242FA" w:rsidRPr="00F242FA" w14:paraId="2EBEC70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FE4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Barma Grande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331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08F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DA0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267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7%</w:t>
            </w:r>
          </w:p>
        </w:tc>
      </w:tr>
      <w:tr w:rsidR="00F242FA" w:rsidRPr="00F242FA" w14:paraId="2DACCA3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33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Cap Blanc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90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E3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FDA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CE0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2.1%</w:t>
            </w:r>
          </w:p>
        </w:tc>
      </w:tr>
      <w:tr w:rsidR="00F242FA" w:rsidRPr="00F242FA" w14:paraId="5BCA1A9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6F4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Chuando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F1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EA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801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A21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5%</w:t>
            </w:r>
          </w:p>
        </w:tc>
      </w:tr>
      <w:tr w:rsidR="00F242FA" w:rsidRPr="00F242FA" w14:paraId="172F2B2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B7F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olne Vestonice 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BB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00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C10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FBF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2%</w:t>
            </w:r>
          </w:p>
        </w:tc>
      </w:tr>
      <w:tr w:rsidR="00F242FA" w:rsidRPr="00F242FA" w14:paraId="0D130D7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170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olne Vestonice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D5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DE7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688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C3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7%</w:t>
            </w:r>
          </w:p>
        </w:tc>
      </w:tr>
      <w:tr w:rsidR="00F242FA" w:rsidRPr="00F242FA" w14:paraId="0B5674C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D3B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olne Vestonice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CC4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8D7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028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A4A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1%</w:t>
            </w:r>
          </w:p>
        </w:tc>
      </w:tr>
      <w:tr w:rsidR="00F242FA" w:rsidRPr="00F242FA" w14:paraId="11CB099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F0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ush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A8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52F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184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54F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5.8%</w:t>
            </w:r>
          </w:p>
        </w:tc>
      </w:tr>
      <w:tr w:rsidR="00F242FA" w:rsidRPr="00F242FA" w14:paraId="4C74E9A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8DC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rotte des Enfants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51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9A0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DE2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75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6%</w:t>
            </w:r>
          </w:p>
        </w:tc>
      </w:tr>
      <w:tr w:rsidR="00F242FA" w:rsidRPr="00F242FA" w14:paraId="435B989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13D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uanglong Ca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282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423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A8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0CE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5%</w:t>
            </w:r>
          </w:p>
        </w:tc>
      </w:tr>
      <w:tr w:rsidR="00F242FA" w:rsidRPr="00F242FA" w14:paraId="2D792BF3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D7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a Fessassie LF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A8F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F30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4C6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0AD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8%</w:t>
            </w:r>
          </w:p>
        </w:tc>
      </w:tr>
      <w:tr w:rsidR="00F242FA" w:rsidRPr="00F242FA" w14:paraId="3385E28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E75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 Peyrat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C05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2F4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A68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E8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5.8%</w:t>
            </w:r>
          </w:p>
        </w:tc>
      </w:tr>
      <w:tr w:rsidR="00F242FA" w:rsidRPr="00F242FA" w14:paraId="18718A4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9E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 Rois 55.148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E4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2E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C4F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64A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9%</w:t>
            </w:r>
          </w:p>
        </w:tc>
      </w:tr>
      <w:tr w:rsidR="00F242FA" w:rsidRPr="00F242FA" w14:paraId="61046A03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56B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 Rois R5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F95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057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14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3DE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2%</w:t>
            </w:r>
          </w:p>
        </w:tc>
      </w:tr>
      <w:tr w:rsidR="00F242FA" w:rsidRPr="00F242FA" w14:paraId="6EA92D5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E8C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 Rois R5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058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700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57B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EB6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1.6%</w:t>
            </w:r>
          </w:p>
        </w:tc>
      </w:tr>
      <w:tr w:rsidR="00F242FA" w:rsidRPr="00F242FA" w14:paraId="5462F06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E91BE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Lida Ajer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146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2F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D04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245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6.2%</w:t>
            </w:r>
          </w:p>
        </w:tc>
      </w:tr>
      <w:tr w:rsidR="00F242FA" w:rsidRPr="00F242FA" w14:paraId="0F0513A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E9455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820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32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C7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3BA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7%</w:t>
            </w:r>
          </w:p>
        </w:tc>
      </w:tr>
      <w:tr w:rsidR="00F242FA" w:rsidRPr="00F242FA" w14:paraId="34B7B08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F473B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754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07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560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361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8%</w:t>
            </w:r>
          </w:p>
        </w:tc>
      </w:tr>
      <w:tr w:rsidR="00F242FA" w:rsidRPr="00F242FA" w14:paraId="17815FF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C1B84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3CB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274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814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4AA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6%</w:t>
            </w:r>
          </w:p>
        </w:tc>
      </w:tr>
      <w:tr w:rsidR="00F242FA" w:rsidRPr="00F242FA" w14:paraId="4F7B9BD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D0F6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50B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9D8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1E9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D16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F242FA" w:rsidRPr="00F242FA" w14:paraId="2B8B603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FE3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600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28F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452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E1C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0%</w:t>
            </w:r>
          </w:p>
        </w:tc>
      </w:tr>
      <w:tr w:rsidR="00F242FA" w:rsidRPr="00F242FA" w14:paraId="706FF6A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2496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3DD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7FE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B0A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EA3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2%</w:t>
            </w:r>
          </w:p>
        </w:tc>
      </w:tr>
      <w:tr w:rsidR="00F242FA" w:rsidRPr="00F242FA" w14:paraId="1444EC2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581D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  <w:r w:rsidRPr="00F242FA">
              <w:rPr>
                <w:sz w:val="20"/>
                <w:szCs w:val="20"/>
                <w:lang w:eastAsia="en-AU"/>
              </w:rPr>
              <w:t>Předmost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D89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F21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8F7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99F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4%</w:t>
            </w:r>
          </w:p>
        </w:tc>
      </w:tr>
      <w:tr w:rsidR="00F242FA" w:rsidRPr="00F242FA" w14:paraId="7201132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6A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A00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018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FD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6B5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7%</w:t>
            </w:r>
          </w:p>
        </w:tc>
      </w:tr>
      <w:tr w:rsidR="00F242FA" w:rsidRPr="00F242FA" w14:paraId="113ED37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EF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E4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2D6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919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B2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8%</w:t>
            </w:r>
          </w:p>
        </w:tc>
      </w:tr>
      <w:tr w:rsidR="00F242FA" w:rsidRPr="00F242FA" w14:paraId="656A963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9E8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65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674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EE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573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6%</w:t>
            </w:r>
          </w:p>
        </w:tc>
      </w:tr>
      <w:tr w:rsidR="00F242FA" w:rsidRPr="00F242FA" w14:paraId="5AAF439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E5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FB8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1C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6B2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E33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1%</w:t>
            </w:r>
          </w:p>
        </w:tc>
      </w:tr>
      <w:tr w:rsidR="00F242FA" w:rsidRPr="00F242FA" w14:paraId="76E1395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07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D3E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0EF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6B9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EA8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8%</w:t>
            </w:r>
          </w:p>
        </w:tc>
      </w:tr>
      <w:tr w:rsidR="00F242FA" w:rsidRPr="00F242FA" w14:paraId="38E7ADE3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F24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A42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1B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BCE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B5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0%</w:t>
            </w:r>
          </w:p>
        </w:tc>
      </w:tr>
      <w:tr w:rsidR="00F242FA" w:rsidRPr="00F242FA" w14:paraId="109D479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B64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BED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44A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5D4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90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2%</w:t>
            </w:r>
          </w:p>
        </w:tc>
      </w:tr>
      <w:tr w:rsidR="00F242FA" w:rsidRPr="00F242FA" w14:paraId="717B961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ACA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redmosti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1DA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05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1EC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9F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4%</w:t>
            </w:r>
          </w:p>
        </w:tc>
      </w:tr>
      <w:tr w:rsidR="00F242FA" w:rsidRPr="00F242FA" w14:paraId="351EEF9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64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t. Germain La Rivière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80F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51C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30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DD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6%</w:t>
            </w:r>
          </w:p>
        </w:tc>
      </w:tr>
      <w:tr w:rsidR="00F242FA" w:rsidRPr="00F242FA" w14:paraId="3BA59E8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5BF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t. Germain La Rivière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C4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F3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BB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48E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4%</w:t>
            </w:r>
          </w:p>
        </w:tc>
      </w:tr>
      <w:tr w:rsidR="00F242FA" w:rsidRPr="00F242FA" w14:paraId="6F6B6FF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831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t. Germain La Rivière 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338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624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A85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19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9%</w:t>
            </w:r>
          </w:p>
        </w:tc>
      </w:tr>
      <w:tr w:rsidR="00F242FA" w:rsidRPr="00F242FA" w14:paraId="6B91844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394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Tub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4D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5A3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CB3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C66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7.1%</w:t>
            </w:r>
          </w:p>
        </w:tc>
      </w:tr>
      <w:tr w:rsidR="00F242FA" w:rsidRPr="00F242FA" w14:paraId="43C65B3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AB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Vindija 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E1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B01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A4B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E15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8%</w:t>
            </w:r>
          </w:p>
        </w:tc>
      </w:tr>
      <w:tr w:rsidR="00F242FA" w:rsidRPr="00F242FA" w14:paraId="20E9C4A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FE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 xml:space="preserve">Middle Palaeolithic </w:t>
            </w:r>
            <w:r w:rsidRPr="00F242FA"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  <w:t>Homo sapi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7D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F279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D0D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B8FF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1E31125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5FC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Qafzeh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6EE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550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0DE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D8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1%</w:t>
            </w:r>
          </w:p>
        </w:tc>
      </w:tr>
      <w:tr w:rsidR="00F242FA" w:rsidRPr="00F242FA" w14:paraId="5304CC2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04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lastRenderedPageBreak/>
              <w:t>Qafzeh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D5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7D0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41F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85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4.6%</w:t>
            </w:r>
          </w:p>
        </w:tc>
      </w:tr>
      <w:tr w:rsidR="00F242FA" w:rsidRPr="00F242FA" w14:paraId="5BA340A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7F1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Qafzeh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1C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37A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CBF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D6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3.9%</w:t>
            </w:r>
          </w:p>
        </w:tc>
      </w:tr>
      <w:tr w:rsidR="00F242FA" w:rsidRPr="00F242FA" w14:paraId="1C70713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1B0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Qafzeh Q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16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DAE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8F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BCE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7%</w:t>
            </w:r>
          </w:p>
        </w:tc>
      </w:tr>
      <w:tr w:rsidR="00F242FA" w:rsidRPr="00F242FA" w14:paraId="0A5A9BF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09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khul V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A6B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5E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157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A4B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1%</w:t>
            </w:r>
          </w:p>
        </w:tc>
      </w:tr>
      <w:tr w:rsidR="00F242FA" w:rsidRPr="00F242FA" w14:paraId="413E79B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B90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khil I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5C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E68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96A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D8C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0%</w:t>
            </w:r>
          </w:p>
        </w:tc>
      </w:tr>
      <w:tr w:rsidR="00F242FA" w:rsidRPr="00F242FA" w14:paraId="67B0505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641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khul 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6A3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13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67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0F3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2%</w:t>
            </w:r>
          </w:p>
        </w:tc>
      </w:tr>
      <w:tr w:rsidR="00F242FA" w:rsidRPr="00F242FA" w14:paraId="4445966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970E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  <w:t>Homo neanderthalen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ED8C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D845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A2B1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1FB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21199C8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C3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mu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E6B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48D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F6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FF3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1%</w:t>
            </w:r>
          </w:p>
        </w:tc>
      </w:tr>
      <w:tr w:rsidR="00F242FA" w:rsidRPr="00F242FA" w14:paraId="0993082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D6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Carihuela Cave Pinar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247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94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256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BD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9%</w:t>
            </w:r>
          </w:p>
        </w:tc>
      </w:tr>
      <w:tr w:rsidR="00F242FA" w:rsidRPr="00F242FA" w14:paraId="7C61FCD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B26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Cova Negra C.N. 78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6C7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C54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246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EF1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8%</w:t>
            </w:r>
          </w:p>
        </w:tc>
      </w:tr>
      <w:tr w:rsidR="00F242FA" w:rsidRPr="00F242FA" w14:paraId="7165FD0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544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Genay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7DB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9F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6A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A38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7.6%</w:t>
            </w:r>
          </w:p>
        </w:tc>
      </w:tr>
      <w:tr w:rsidR="00F242FA" w:rsidRPr="00F242FA" w14:paraId="36AD499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3D0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(?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D10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A62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B0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19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0%</w:t>
            </w:r>
          </w:p>
        </w:tc>
      </w:tr>
      <w:tr w:rsidR="00F242FA" w:rsidRPr="00F242FA" w14:paraId="58C22D9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A19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(?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E9D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975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504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B1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8%</w:t>
            </w:r>
          </w:p>
        </w:tc>
      </w:tr>
      <w:tr w:rsidR="00F242FA" w:rsidRPr="00F242FA" w14:paraId="78D68CB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AE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(?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CB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947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EDF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771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6%</w:t>
            </w:r>
          </w:p>
        </w:tc>
      </w:tr>
      <w:tr w:rsidR="00F242FA" w:rsidRPr="00F242FA" w14:paraId="7C63772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577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33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533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E25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F5C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0%</w:t>
            </w:r>
          </w:p>
        </w:tc>
      </w:tr>
      <w:tr w:rsidR="00F242FA" w:rsidRPr="00F242FA" w14:paraId="3BC9D01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202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C57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5B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6F8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A93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4.9%</w:t>
            </w:r>
          </w:p>
        </w:tc>
      </w:tr>
      <w:tr w:rsidR="00F242FA" w:rsidRPr="00F242FA" w14:paraId="63CB4F5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0C7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688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BBB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5B2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122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2%</w:t>
            </w:r>
          </w:p>
        </w:tc>
      </w:tr>
      <w:tr w:rsidR="00F242FA" w:rsidRPr="00F242FA" w14:paraId="5B640C2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890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D/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DC3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CBF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278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68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0%</w:t>
            </w:r>
          </w:p>
        </w:tc>
      </w:tr>
      <w:tr w:rsidR="00F242FA" w:rsidRPr="00F242FA" w14:paraId="5805F8F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67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F/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19B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BBA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C4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B9A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3.8%</w:t>
            </w:r>
          </w:p>
        </w:tc>
      </w:tr>
      <w:tr w:rsidR="00F242FA" w:rsidRPr="00F242FA" w14:paraId="4C8CC71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BF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MX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D1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D9E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A43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C30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3%</w:t>
            </w:r>
          </w:p>
        </w:tc>
      </w:tr>
      <w:tr w:rsidR="00F242FA" w:rsidRPr="00F242FA" w14:paraId="7404EB1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B35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MX 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FA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B40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0BD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2F4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8%</w:t>
            </w:r>
          </w:p>
        </w:tc>
      </w:tr>
      <w:tr w:rsidR="00F242FA" w:rsidRPr="00F242FA" w14:paraId="3DEADA7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A63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MX 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FD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6E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749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38C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6%</w:t>
            </w:r>
          </w:p>
        </w:tc>
      </w:tr>
      <w:tr w:rsidR="00F242FA" w:rsidRPr="00F242FA" w14:paraId="0FDAE9E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FF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MX Q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85F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2A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EF7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653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0%</w:t>
            </w:r>
          </w:p>
        </w:tc>
      </w:tr>
      <w:tr w:rsidR="00F242FA" w:rsidRPr="00F242FA" w14:paraId="10AFA323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52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rapina N/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B30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2C7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ED7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70A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0%</w:t>
            </w:r>
          </w:p>
        </w:tc>
      </w:tr>
      <w:tr w:rsidR="00F242FA" w:rsidRPr="00F242FA" w14:paraId="4D3DBB7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369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a Chaise de Vouthon - Abri Bourgeois Delaunay BD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975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1BC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65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3DD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2.4%</w:t>
            </w:r>
          </w:p>
        </w:tc>
      </w:tr>
      <w:tr w:rsidR="00F242FA" w:rsidRPr="00F242FA" w14:paraId="6DAA62E3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A39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a Ferassai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E6D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89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C59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AF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8%</w:t>
            </w:r>
          </w:p>
        </w:tc>
      </w:tr>
      <w:tr w:rsidR="00F242FA" w:rsidRPr="00F242FA" w14:paraId="4D68286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86D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a Quina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C0F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B6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B65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6E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0.3%</w:t>
            </w:r>
          </w:p>
        </w:tc>
      </w:tr>
      <w:tr w:rsidR="00F242FA" w:rsidRPr="00F242FA" w14:paraId="656F790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08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arillac M13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E90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0F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3C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EC9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6%</w:t>
            </w:r>
          </w:p>
        </w:tc>
      </w:tr>
      <w:tr w:rsidR="00F242FA" w:rsidRPr="00F242FA" w14:paraId="0CA081F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C3A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Neanderth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FF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6BE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54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9FC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0.3%</w:t>
            </w:r>
          </w:p>
        </w:tc>
      </w:tr>
      <w:tr w:rsidR="00F242FA" w:rsidRPr="00F242FA" w14:paraId="4BABB91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E2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alomas 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1F8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1F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8CE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5744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2.2%</w:t>
            </w:r>
          </w:p>
        </w:tc>
      </w:tr>
      <w:tr w:rsidR="00F242FA" w:rsidRPr="00F242FA" w14:paraId="1855111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732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alomas 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EB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88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704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691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0%</w:t>
            </w:r>
          </w:p>
        </w:tc>
      </w:tr>
      <w:tr w:rsidR="00F242FA" w:rsidRPr="00F242FA" w14:paraId="461EAFF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62C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iece 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A5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8D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781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27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4.4%</w:t>
            </w:r>
          </w:p>
        </w:tc>
      </w:tr>
      <w:tr w:rsidR="00F242FA" w:rsidRPr="00F242FA" w14:paraId="6568147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405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cladi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360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57E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BBD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2A4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6%</w:t>
            </w:r>
          </w:p>
        </w:tc>
      </w:tr>
      <w:tr w:rsidR="00F242FA" w:rsidRPr="00F242FA" w14:paraId="38C8FE4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22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hanidar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DE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FAA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71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67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F242FA" w:rsidRPr="00F242FA" w14:paraId="4B3CAC2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17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Tabun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BF1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C8F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906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AA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2.5%</w:t>
            </w:r>
          </w:p>
        </w:tc>
      </w:tr>
      <w:tr w:rsidR="00F242FA" w:rsidRPr="00F242FA" w14:paraId="4303476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39E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Tabun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B9B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86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FD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C44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1%</w:t>
            </w:r>
          </w:p>
        </w:tc>
      </w:tr>
      <w:tr w:rsidR="00F242FA" w:rsidRPr="00F242FA" w14:paraId="77019C0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832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Vergisson 4-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3A3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5D0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9CB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54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2.0%</w:t>
            </w:r>
          </w:p>
        </w:tc>
      </w:tr>
      <w:tr w:rsidR="00F242FA" w:rsidRPr="00F242FA" w14:paraId="3FFA14C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36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Soa Ba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70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16E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4C4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ECCB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4B39DA7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882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OA MM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4D8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117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629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283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0%</w:t>
            </w:r>
          </w:p>
        </w:tc>
      </w:tr>
      <w:tr w:rsidR="00F242FA" w:rsidRPr="00F242FA" w14:paraId="2AE5BC7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C7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Middle Pleistocene China archa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F32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B97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0112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C65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1819215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D23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Tongz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F3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253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EF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5A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6%</w:t>
            </w:r>
          </w:p>
        </w:tc>
      </w:tr>
      <w:tr w:rsidR="00F242FA" w:rsidRPr="00F242FA" w14:paraId="2706B9D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490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ingcu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128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5FB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08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B8C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F242FA" w:rsidRPr="00F242FA" w14:paraId="35B9EE8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BB3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Jinniush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94C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7C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642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991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0%</w:t>
            </w:r>
          </w:p>
        </w:tc>
      </w:tr>
      <w:tr w:rsidR="00F242FA" w:rsidRPr="00F242FA" w14:paraId="39E7156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B5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Panxian Dado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E7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75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065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6D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4.0%</w:t>
            </w:r>
          </w:p>
        </w:tc>
      </w:tr>
      <w:tr w:rsidR="00F242FA" w:rsidRPr="00F242FA" w14:paraId="6B4DAA5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F13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Xujiaya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0B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AC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61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C3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0%</w:t>
            </w:r>
          </w:p>
        </w:tc>
      </w:tr>
      <w:tr w:rsidR="00F242FA" w:rsidRPr="00F242FA" w14:paraId="1A6F4E9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193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u w:val="single"/>
                <w:lang w:eastAsia="en-AU"/>
              </w:rPr>
              <w:t>Sima de los Hues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946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8D04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7226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EF47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2175ADC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8C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4B0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E94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9A1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646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4%</w:t>
            </w:r>
          </w:p>
        </w:tc>
      </w:tr>
      <w:tr w:rsidR="00F242FA" w:rsidRPr="00F242FA" w14:paraId="0469160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DBF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C52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95D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804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BA1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8%</w:t>
            </w:r>
          </w:p>
        </w:tc>
      </w:tr>
      <w:tr w:rsidR="00F242FA" w:rsidRPr="00F242FA" w14:paraId="4DD65DF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9B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791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8E7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414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21E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3%</w:t>
            </w:r>
          </w:p>
        </w:tc>
      </w:tr>
      <w:tr w:rsidR="00F242FA" w:rsidRPr="00F242FA" w14:paraId="652E232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2F8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27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944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3FA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3F1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E86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2%</w:t>
            </w:r>
          </w:p>
        </w:tc>
      </w:tr>
      <w:tr w:rsidR="00F242FA" w:rsidRPr="00F242FA" w14:paraId="3967447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06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ACD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9CA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6F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C1F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3.1%</w:t>
            </w:r>
          </w:p>
        </w:tc>
      </w:tr>
      <w:tr w:rsidR="00F242FA" w:rsidRPr="00F242FA" w14:paraId="7973292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7EF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F1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E3B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4B3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0F8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2%</w:t>
            </w:r>
          </w:p>
        </w:tc>
      </w:tr>
      <w:tr w:rsidR="00F242FA" w:rsidRPr="00F242FA" w14:paraId="6DB9D8D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5E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lastRenderedPageBreak/>
              <w:t>AT-4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41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327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9D9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FFE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3%</w:t>
            </w:r>
          </w:p>
        </w:tc>
      </w:tr>
      <w:tr w:rsidR="00F242FA" w:rsidRPr="00F242FA" w14:paraId="5978B0C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DEF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41C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7B4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78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CB8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5%</w:t>
            </w:r>
          </w:p>
        </w:tc>
      </w:tr>
      <w:tr w:rsidR="00F242FA" w:rsidRPr="00F242FA" w14:paraId="376800F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ED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CA1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CB4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D3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B9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3%</w:t>
            </w:r>
          </w:p>
        </w:tc>
      </w:tr>
      <w:tr w:rsidR="00F242FA" w:rsidRPr="00F242FA" w14:paraId="7C8B5564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E27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F9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95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817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4B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0%</w:t>
            </w:r>
          </w:p>
        </w:tc>
      </w:tr>
      <w:tr w:rsidR="00F242FA" w:rsidRPr="00F242FA" w14:paraId="2802D16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E5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6E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C9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CE3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B1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5.8%</w:t>
            </w:r>
          </w:p>
        </w:tc>
      </w:tr>
      <w:tr w:rsidR="00F242FA" w:rsidRPr="00F242FA" w14:paraId="209C7EE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E76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A1E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B6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7A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F4E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1%</w:t>
            </w:r>
          </w:p>
        </w:tc>
      </w:tr>
      <w:tr w:rsidR="00F242FA" w:rsidRPr="00F242FA" w14:paraId="4DA7E0B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61F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94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71C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D7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CB2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5%</w:t>
            </w:r>
          </w:p>
        </w:tc>
      </w:tr>
      <w:tr w:rsidR="00F242FA" w:rsidRPr="00F242FA" w14:paraId="74E3D7B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0A9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7C6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1EF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BA8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B9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9%</w:t>
            </w:r>
          </w:p>
        </w:tc>
      </w:tr>
      <w:tr w:rsidR="00F242FA" w:rsidRPr="00F242FA" w14:paraId="7A37E0C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34E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EB5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7B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58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9A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0%</w:t>
            </w:r>
          </w:p>
        </w:tc>
      </w:tr>
      <w:tr w:rsidR="00F242FA" w:rsidRPr="00F242FA" w14:paraId="24078E2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0A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0EE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C2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62C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35C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2%</w:t>
            </w:r>
          </w:p>
        </w:tc>
      </w:tr>
      <w:tr w:rsidR="00F242FA" w:rsidRPr="00F242FA" w14:paraId="4929EC9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270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1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59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2C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D59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103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2.6%</w:t>
            </w:r>
          </w:p>
        </w:tc>
      </w:tr>
      <w:tr w:rsidR="00F242FA" w:rsidRPr="00F242FA" w14:paraId="62AF915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06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3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AF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5A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3AE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792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3%</w:t>
            </w:r>
          </w:p>
        </w:tc>
      </w:tr>
      <w:tr w:rsidR="00F242FA" w:rsidRPr="00F242FA" w14:paraId="44F60EC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E8A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56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38A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FF3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A7F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365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3.9%</w:t>
            </w:r>
          </w:p>
        </w:tc>
      </w:tr>
      <w:tr w:rsidR="00F242FA" w:rsidRPr="00F242FA" w14:paraId="2F47E00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C9F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T-38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7C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7C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B0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A4B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7.8%</w:t>
            </w:r>
          </w:p>
        </w:tc>
      </w:tr>
      <w:tr w:rsidR="00F242FA" w:rsidRPr="00F242FA" w14:paraId="2A77439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7D7B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  <w:t>Homo erec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D64F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940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B538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EA6E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4EFC555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081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manisi D2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275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83D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529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F8C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1.9%</w:t>
            </w:r>
          </w:p>
        </w:tc>
      </w:tr>
      <w:tr w:rsidR="00F242FA" w:rsidRPr="00F242FA" w14:paraId="32857AE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E36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ex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45A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C93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859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012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3%</w:t>
            </w:r>
          </w:p>
        </w:tc>
      </w:tr>
      <w:tr w:rsidR="00F242FA" w:rsidRPr="00F242FA" w14:paraId="6FC5FDD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D7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KNM-WT 15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720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3A9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D0A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AB2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9.6%</w:t>
            </w:r>
          </w:p>
        </w:tc>
      </w:tr>
      <w:tr w:rsidR="00F242FA" w:rsidRPr="00F242FA" w14:paraId="503AB1F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B7D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 xml:space="preserve">Longtan Cav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81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05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01A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2D3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3%</w:t>
            </w:r>
          </w:p>
        </w:tc>
      </w:tr>
      <w:tr w:rsidR="00F242FA" w:rsidRPr="00F242FA" w14:paraId="100305B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0FB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Meip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E30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AEA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F7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9F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4%</w:t>
            </w:r>
          </w:p>
        </w:tc>
      </w:tr>
      <w:tr w:rsidR="00F242FA" w:rsidRPr="00F242FA" w14:paraId="34587BE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F9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H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30A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18B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035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F8C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1.3%</w:t>
            </w:r>
          </w:p>
        </w:tc>
      </w:tr>
      <w:tr w:rsidR="00F242FA" w:rsidRPr="00F242FA" w14:paraId="73400A8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40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angiran S7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4B5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21A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C8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99F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2%</w:t>
            </w:r>
          </w:p>
        </w:tc>
      </w:tr>
      <w:tr w:rsidR="00F242FA" w:rsidRPr="00F242FA" w14:paraId="32B13C0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96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angiran S7-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05B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2D7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50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D60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6%</w:t>
            </w:r>
          </w:p>
        </w:tc>
      </w:tr>
      <w:tr w:rsidR="00F242FA" w:rsidRPr="00F242FA" w14:paraId="3F9ECE4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0F8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Wush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2A8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1B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B3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16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5%</w:t>
            </w:r>
          </w:p>
        </w:tc>
      </w:tr>
      <w:tr w:rsidR="00F242FA" w:rsidRPr="00F242FA" w14:paraId="6FAE6DB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7DB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Yuanmo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FD1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422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B4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45B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9%</w:t>
            </w:r>
          </w:p>
        </w:tc>
      </w:tr>
      <w:tr w:rsidR="00F242FA" w:rsidRPr="00F242FA" w14:paraId="78C9E7E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09C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Yunx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CF1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71B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30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453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4%</w:t>
            </w:r>
          </w:p>
        </w:tc>
      </w:tr>
      <w:tr w:rsidR="00F242FA" w:rsidRPr="00F242FA" w14:paraId="2A3D735D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82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Zhoukoudian No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4E6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11F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2CA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13C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9.4%</w:t>
            </w:r>
          </w:p>
        </w:tc>
      </w:tr>
      <w:tr w:rsidR="00F242FA" w:rsidRPr="00F242FA" w14:paraId="01ADC51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87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Zhoukoudian No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CA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D54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670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532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5.7%</w:t>
            </w:r>
          </w:p>
        </w:tc>
      </w:tr>
      <w:tr w:rsidR="00F242FA" w:rsidRPr="00F242FA" w14:paraId="003B65BE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55C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Zhoukoudian No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628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C9B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C97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DA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6.8%</w:t>
            </w:r>
          </w:p>
        </w:tc>
      </w:tr>
      <w:tr w:rsidR="00F242FA" w:rsidRPr="00F242FA" w14:paraId="0E459FDA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D4D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Zhoukoudian No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D82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096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ABE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DE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6%</w:t>
            </w:r>
          </w:p>
        </w:tc>
      </w:tr>
      <w:tr w:rsidR="00F242FA" w:rsidRPr="00F242FA" w14:paraId="25640E4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21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Zhoukoudian PA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B54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8F0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F3C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28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5.7%</w:t>
            </w:r>
          </w:p>
        </w:tc>
      </w:tr>
      <w:tr w:rsidR="00F242FA" w:rsidRPr="00F242FA" w14:paraId="335D90F9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9BA7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  <w:t>Homo habil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11B0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535E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3376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087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159ECCB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639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H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8E7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59A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11A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D1F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68.3%</w:t>
            </w:r>
          </w:p>
        </w:tc>
      </w:tr>
      <w:tr w:rsidR="00F242FA" w:rsidRPr="00F242FA" w14:paraId="4C3F6534" w14:textId="77777777" w:rsidTr="00F242F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4ADF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H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FDF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D17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27B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3F2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2.0%</w:t>
            </w:r>
          </w:p>
        </w:tc>
      </w:tr>
      <w:tr w:rsidR="00F242FA" w:rsidRPr="00F242FA" w14:paraId="0B6D52E7" w14:textId="77777777" w:rsidTr="00F242F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51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OH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1F3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D34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05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A1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0%</w:t>
            </w:r>
          </w:p>
        </w:tc>
      </w:tr>
      <w:tr w:rsidR="00F242FA" w:rsidRPr="00F242FA" w14:paraId="0D09934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0FA1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  <w:r w:rsidRPr="00F242FA"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  <w:t>Pongo pygmae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860B" w14:textId="77777777" w:rsidR="00F242FA" w:rsidRPr="00F242FA" w:rsidRDefault="00F242FA" w:rsidP="00F242FA">
            <w:pPr>
              <w:rPr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3A92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E66D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D950" w14:textId="77777777" w:rsidR="00F242FA" w:rsidRPr="00F242FA" w:rsidRDefault="00F242FA" w:rsidP="00F242FA">
            <w:pPr>
              <w:rPr>
                <w:sz w:val="20"/>
                <w:szCs w:val="20"/>
                <w:lang w:eastAsia="en-AU"/>
              </w:rPr>
            </w:pPr>
          </w:p>
        </w:tc>
      </w:tr>
      <w:tr w:rsidR="00F242FA" w:rsidRPr="00F242FA" w14:paraId="02CE4EB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D92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FA3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FC6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CEE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C1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5.9%</w:t>
            </w:r>
          </w:p>
        </w:tc>
      </w:tr>
      <w:tr w:rsidR="00F242FA" w:rsidRPr="00F242FA" w14:paraId="7ED8540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289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D55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3D9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4D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CAD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4.0%</w:t>
            </w:r>
          </w:p>
        </w:tc>
      </w:tr>
      <w:tr w:rsidR="00F242FA" w:rsidRPr="00F242FA" w14:paraId="0064535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53C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ida Ajer II1476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EA6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62B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AC2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D57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3%</w:t>
            </w:r>
          </w:p>
        </w:tc>
      </w:tr>
      <w:tr w:rsidR="00F242FA" w:rsidRPr="00F242FA" w14:paraId="6C076BA2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A0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E6D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006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0BE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2AA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5.5%</w:t>
            </w:r>
          </w:p>
        </w:tc>
      </w:tr>
      <w:tr w:rsidR="00F242FA" w:rsidRPr="00F242FA" w14:paraId="59C39CA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28A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te unknown II480/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546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FDD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94A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7E5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2%</w:t>
            </w:r>
          </w:p>
        </w:tc>
      </w:tr>
      <w:tr w:rsidR="00F242FA" w:rsidRPr="00F242FA" w14:paraId="12F8D9F8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C23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Djamboe Cave II47/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06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08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A6A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DA8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7.7%</w:t>
            </w:r>
          </w:p>
        </w:tc>
      </w:tr>
      <w:tr w:rsidR="00F242FA" w:rsidRPr="00F242FA" w14:paraId="7336C341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BF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05B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2C0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8C8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95B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4.7%</w:t>
            </w:r>
          </w:p>
        </w:tc>
      </w:tr>
      <w:tr w:rsidR="00F242FA" w:rsidRPr="00F242FA" w14:paraId="299219F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87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7DE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6CA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F2B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811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0%</w:t>
            </w:r>
          </w:p>
        </w:tc>
      </w:tr>
      <w:tr w:rsidR="00F242FA" w:rsidRPr="00F242FA" w14:paraId="1A377F2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88F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ida Ajer 9II1476/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72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FB9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9AC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B6F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5%</w:t>
            </w:r>
          </w:p>
        </w:tc>
      </w:tr>
      <w:tr w:rsidR="00F242FA" w:rsidRPr="00F242FA" w14:paraId="34C848B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7E9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ida Ajer II1476/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348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598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BAD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02E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3%</w:t>
            </w:r>
          </w:p>
        </w:tc>
      </w:tr>
      <w:tr w:rsidR="00F242FA" w:rsidRPr="00F242FA" w14:paraId="3E0B205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035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703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6DCA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AD8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26E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3.6%</w:t>
            </w:r>
          </w:p>
        </w:tc>
      </w:tr>
      <w:tr w:rsidR="00F242FA" w:rsidRPr="00F242FA" w14:paraId="48121B56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6F9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ida Ajer II1476/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C05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4E5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D71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8BF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91.7%</w:t>
            </w:r>
          </w:p>
        </w:tc>
      </w:tr>
      <w:tr w:rsidR="00F242FA" w:rsidRPr="00F242FA" w14:paraId="4B157335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957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Sibrambang Cave II471/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2E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8A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D2A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36F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7.9%</w:t>
            </w:r>
          </w:p>
        </w:tc>
      </w:tr>
      <w:tr w:rsidR="00F242FA" w:rsidRPr="00F242FA" w14:paraId="2EF877F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964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 xml:space="preserve">Site unknow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6D2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239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616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58F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4%</w:t>
            </w:r>
          </w:p>
        </w:tc>
      </w:tr>
      <w:tr w:rsidR="00F242FA" w:rsidRPr="00F242FA" w14:paraId="3C48C26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D53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 xml:space="preserve">Site unknow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651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2A3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A50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77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8.2%</w:t>
            </w:r>
          </w:p>
        </w:tc>
      </w:tr>
      <w:tr w:rsidR="00F242FA" w:rsidRPr="00F242FA" w14:paraId="004E855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C7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 xml:space="preserve">Site unknow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260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AE1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963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2D6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6.8%</w:t>
            </w:r>
          </w:p>
        </w:tc>
      </w:tr>
      <w:tr w:rsidR="00F242FA" w:rsidRPr="00F242FA" w14:paraId="5F92EC00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019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lastRenderedPageBreak/>
              <w:t xml:space="preserve">Site unknow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02E7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170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7F5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2D3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1%</w:t>
            </w:r>
          </w:p>
        </w:tc>
      </w:tr>
      <w:tr w:rsidR="00F242FA" w:rsidRPr="00F242FA" w14:paraId="11D3577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A56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iden Museum 2887.724 (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0FE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F6F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4B0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00D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9.9%</w:t>
            </w:r>
          </w:p>
        </w:tc>
      </w:tr>
      <w:tr w:rsidR="00F242FA" w:rsidRPr="00F242FA" w14:paraId="4143486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CA9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Zoological Musuem at Amsterdam A 9. Borneo (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286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619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E992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3D1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8.4%</w:t>
            </w:r>
          </w:p>
        </w:tc>
      </w:tr>
      <w:tr w:rsidR="00F242FA" w:rsidRPr="00F242FA" w14:paraId="1B030D8C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044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Amsterdam Zoo 23-1-1922 (2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84E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C12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AFB8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ED8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1.3%</w:t>
            </w:r>
          </w:p>
        </w:tc>
      </w:tr>
      <w:tr w:rsidR="00F242FA" w:rsidRPr="00F242FA" w14:paraId="27AFB05F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66BC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iden Museum x. Borneo (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20F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DE4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EEA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8AF5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7%</w:t>
            </w:r>
          </w:p>
        </w:tc>
      </w:tr>
      <w:tr w:rsidR="00F242FA" w:rsidRPr="00F242FA" w14:paraId="79DBF9FB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FE69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Leiden Museum z. western Sumatra (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CA14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2320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75D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8736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71.8%</w:t>
            </w:r>
          </w:p>
        </w:tc>
      </w:tr>
      <w:tr w:rsidR="00F242FA" w:rsidRPr="00F242FA" w14:paraId="5D2AD217" w14:textId="77777777" w:rsidTr="00F242FA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0A73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Hoa Bin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7F6B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1B11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23EE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499D" w14:textId="77777777" w:rsidR="00F242FA" w:rsidRPr="00F242FA" w:rsidRDefault="00F242FA" w:rsidP="00F242FA">
            <w:pPr>
              <w:rPr>
                <w:color w:val="000000"/>
                <w:sz w:val="20"/>
                <w:szCs w:val="20"/>
                <w:lang w:eastAsia="en-AU"/>
              </w:rPr>
            </w:pPr>
            <w:r w:rsidRPr="00F242FA">
              <w:rPr>
                <w:color w:val="000000"/>
                <w:sz w:val="20"/>
                <w:szCs w:val="20"/>
                <w:lang w:eastAsia="en-AU"/>
              </w:rPr>
              <w:t>80.6%</w:t>
            </w:r>
          </w:p>
        </w:tc>
      </w:tr>
    </w:tbl>
    <w:p w14:paraId="61155F28" w14:textId="77777777" w:rsidR="00ED2F70" w:rsidRDefault="00ED2F70"/>
    <w:sectPr w:rsidR="00ED2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80"/>
    <w:rsid w:val="00052339"/>
    <w:rsid w:val="001B4FE3"/>
    <w:rsid w:val="003D4C01"/>
    <w:rsid w:val="00480890"/>
    <w:rsid w:val="00484F80"/>
    <w:rsid w:val="00600FB5"/>
    <w:rsid w:val="007222B9"/>
    <w:rsid w:val="008E1128"/>
    <w:rsid w:val="00AA12BF"/>
    <w:rsid w:val="00BE5752"/>
    <w:rsid w:val="00CB584A"/>
    <w:rsid w:val="00ED2F70"/>
    <w:rsid w:val="00F2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C4005"/>
  <w15:chartTrackingRefBased/>
  <w15:docId w15:val="{EC0B6EC2-11EA-4299-9D6C-CAD593DD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F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F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F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F8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F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8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8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8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8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84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F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8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F8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F8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84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F80"/>
    <w:rPr>
      <w:b/>
      <w:bCs/>
      <w:smallCaps/>
      <w:color w:val="0F4761" w:themeColor="accent1" w:themeShade="BF"/>
      <w:spacing w:val="5"/>
    </w:rPr>
  </w:style>
  <w:style w:type="paragraph" w:customStyle="1" w:styleId="Figures">
    <w:name w:val="Figures"/>
    <w:basedOn w:val="Normal"/>
    <w:link w:val="FiguresChar"/>
    <w:qFormat/>
    <w:rsid w:val="00484F80"/>
    <w:pPr>
      <w:spacing w:before="240" w:line="480" w:lineRule="auto"/>
    </w:pPr>
    <w:rPr>
      <w:b/>
      <w:bCs/>
    </w:rPr>
  </w:style>
  <w:style w:type="character" w:customStyle="1" w:styleId="FiguresChar">
    <w:name w:val="Figures Char"/>
    <w:basedOn w:val="DefaultParagraphFont"/>
    <w:link w:val="Figures"/>
    <w:rsid w:val="00484F80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Tables">
    <w:name w:val="Tables"/>
    <w:basedOn w:val="Normal"/>
    <w:link w:val="TablesChar"/>
    <w:qFormat/>
    <w:rsid w:val="00484F80"/>
    <w:pPr>
      <w:spacing w:line="480" w:lineRule="auto"/>
    </w:pPr>
    <w:rPr>
      <w:b/>
    </w:rPr>
  </w:style>
  <w:style w:type="character" w:customStyle="1" w:styleId="TablesChar">
    <w:name w:val="Tables Char"/>
    <w:basedOn w:val="DefaultParagraphFont"/>
    <w:link w:val="Tables"/>
    <w:rsid w:val="00484F80"/>
    <w:rPr>
      <w:rFonts w:ascii="Times New Roman" w:eastAsia="Times New Roman" w:hAnsi="Times New Roman" w:cs="Times New Roman"/>
      <w:b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484F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84F8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4F80"/>
    <w:rPr>
      <w:color w:val="96607D"/>
      <w:u w:val="single"/>
    </w:rPr>
  </w:style>
  <w:style w:type="paragraph" w:customStyle="1" w:styleId="msonormal0">
    <w:name w:val="msonormal"/>
    <w:basedOn w:val="Normal"/>
    <w:rsid w:val="00484F80"/>
    <w:pPr>
      <w:spacing w:before="100" w:beforeAutospacing="1" w:after="100" w:afterAutospacing="1"/>
    </w:pPr>
    <w:rPr>
      <w:lang w:eastAsia="en-AU"/>
    </w:rPr>
  </w:style>
  <w:style w:type="paragraph" w:customStyle="1" w:styleId="font5">
    <w:name w:val="font5"/>
    <w:basedOn w:val="Normal"/>
    <w:rsid w:val="00484F80"/>
    <w:pPr>
      <w:spacing w:before="100" w:beforeAutospacing="1" w:after="100" w:afterAutospacing="1"/>
    </w:pPr>
    <w:rPr>
      <w:i/>
      <w:iCs/>
      <w:color w:val="000000"/>
      <w:sz w:val="20"/>
      <w:szCs w:val="20"/>
      <w:u w:val="single"/>
      <w:lang w:eastAsia="en-AU"/>
    </w:rPr>
  </w:style>
  <w:style w:type="paragraph" w:customStyle="1" w:styleId="xl65">
    <w:name w:val="xl65"/>
    <w:basedOn w:val="Normal"/>
    <w:rsid w:val="00484F80"/>
    <w:pP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66">
    <w:name w:val="xl66"/>
    <w:basedOn w:val="Normal"/>
    <w:rsid w:val="00484F80"/>
    <w:pPr>
      <w:pBdr>
        <w:left w:val="dotted" w:sz="4" w:space="0" w:color="auto"/>
        <w:right w:val="dotted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67">
    <w:name w:val="xl67"/>
    <w:basedOn w:val="Normal"/>
    <w:rsid w:val="00484F80"/>
    <w:pP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68">
    <w:name w:val="xl68"/>
    <w:basedOn w:val="Normal"/>
    <w:rsid w:val="00484F80"/>
    <w:pP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69">
    <w:name w:val="xl69"/>
    <w:basedOn w:val="Normal"/>
    <w:rsid w:val="00484F80"/>
    <w:pPr>
      <w:pBdr>
        <w:left w:val="dashed" w:sz="4" w:space="0" w:color="auto"/>
        <w:right w:val="dashed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70">
    <w:name w:val="xl70"/>
    <w:basedOn w:val="Normal"/>
    <w:rsid w:val="00484F80"/>
    <w:pPr>
      <w:spacing w:before="100" w:beforeAutospacing="1" w:after="100" w:afterAutospacing="1"/>
      <w:textAlignment w:val="top"/>
    </w:pPr>
    <w:rPr>
      <w:b/>
      <w:bCs/>
      <w:sz w:val="20"/>
      <w:szCs w:val="20"/>
      <w:lang w:eastAsia="en-AU"/>
    </w:rPr>
  </w:style>
  <w:style w:type="paragraph" w:customStyle="1" w:styleId="xl71">
    <w:name w:val="xl71"/>
    <w:basedOn w:val="Normal"/>
    <w:rsid w:val="00484F80"/>
    <w:pPr>
      <w:spacing w:before="100" w:beforeAutospacing="1" w:after="100" w:afterAutospacing="1"/>
      <w:textAlignment w:val="top"/>
    </w:pPr>
    <w:rPr>
      <w:sz w:val="20"/>
      <w:szCs w:val="20"/>
      <w:u w:val="single"/>
      <w:lang w:eastAsia="en-AU"/>
    </w:rPr>
  </w:style>
  <w:style w:type="paragraph" w:customStyle="1" w:styleId="xl72">
    <w:name w:val="xl72"/>
    <w:basedOn w:val="Normal"/>
    <w:rsid w:val="00484F80"/>
    <w:pPr>
      <w:spacing w:before="100" w:beforeAutospacing="1" w:after="100" w:afterAutospacing="1"/>
      <w:textAlignment w:val="top"/>
    </w:pPr>
    <w:rPr>
      <w:i/>
      <w:iCs/>
      <w:sz w:val="20"/>
      <w:szCs w:val="20"/>
      <w:u w:val="single"/>
      <w:lang w:eastAsia="en-AU"/>
    </w:rPr>
  </w:style>
  <w:style w:type="paragraph" w:customStyle="1" w:styleId="xl73">
    <w:name w:val="xl73"/>
    <w:basedOn w:val="Normal"/>
    <w:rsid w:val="00484F80"/>
    <w:pPr>
      <w:spacing w:before="100" w:beforeAutospacing="1" w:after="100" w:afterAutospacing="1"/>
      <w:textAlignment w:val="top"/>
    </w:pPr>
    <w:rPr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484F80"/>
    <w:pPr>
      <w:pBdr>
        <w:left w:val="dotted" w:sz="4" w:space="0" w:color="auto"/>
        <w:right w:val="dotted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75">
    <w:name w:val="xl75"/>
    <w:basedOn w:val="Normal"/>
    <w:rsid w:val="00484F80"/>
    <w:pPr>
      <w:pBdr>
        <w:left w:val="dashed" w:sz="4" w:space="0" w:color="auto"/>
        <w:right w:val="dashed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76">
    <w:name w:val="xl76"/>
    <w:basedOn w:val="Normal"/>
    <w:rsid w:val="00484F80"/>
    <w:pPr>
      <w:pBdr>
        <w:left w:val="dotted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77">
    <w:name w:val="xl77"/>
    <w:basedOn w:val="Normal"/>
    <w:rsid w:val="00F242FA"/>
    <w:pPr>
      <w:spacing w:before="100" w:beforeAutospacing="1" w:after="100" w:afterAutospacing="1"/>
      <w:textAlignment w:val="top"/>
    </w:pPr>
    <w:rPr>
      <w:sz w:val="20"/>
      <w:szCs w:val="20"/>
      <w:lang w:eastAsia="en-AU"/>
    </w:rPr>
  </w:style>
  <w:style w:type="paragraph" w:customStyle="1" w:styleId="xl78">
    <w:name w:val="xl78"/>
    <w:basedOn w:val="Normal"/>
    <w:rsid w:val="00F242FA"/>
    <w:pPr>
      <w:spacing w:before="100" w:beforeAutospacing="1" w:after="100" w:afterAutospacing="1"/>
      <w:textAlignment w:val="top"/>
    </w:pPr>
    <w:rPr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3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339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4</cp:revision>
  <dcterms:created xsi:type="dcterms:W3CDTF">2025-11-12T05:24:00Z</dcterms:created>
  <dcterms:modified xsi:type="dcterms:W3CDTF">2025-11-16T22:48:00Z</dcterms:modified>
</cp:coreProperties>
</file>